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page" w:horzAnchor="margin" w:tblpY="1391"/>
        <w:tblW w:w="5074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13"/>
        <w:gridCol w:w="1316"/>
        <w:gridCol w:w="894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84"/>
      </w:tblGrid>
      <w:tr w:rsidR="00234674" w:rsidRPr="0050249C" w14:paraId="67D04896" w14:textId="77777777" w:rsidTr="00234674">
        <w:trPr>
          <w:trHeight w:val="624"/>
        </w:trPr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012E8" w14:textId="77777777" w:rsidR="006E7533" w:rsidRPr="001F48B1" w:rsidRDefault="006E7533" w:rsidP="0039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EF91" w14:textId="12DF2FE0" w:rsidR="006E7533" w:rsidRPr="00234674" w:rsidRDefault="00234674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eastAsia="tr-TR"/>
                <w14:ligatures w14:val="none"/>
              </w:rPr>
            </w:pPr>
            <w:proofErr w:type="spellStart"/>
            <w:r w:rsidRPr="00234674">
              <w:rPr>
                <w:rFonts w:ascii="Times New Roman" w:eastAsia="Times New Roman" w:hAnsi="Times New Roman" w:cs="Times New Roman"/>
                <w:b/>
                <w:kern w:val="0"/>
                <w:lang w:eastAsia="tr-TR"/>
                <w14:ligatures w14:val="none"/>
              </w:rPr>
              <w:t>Food</w:t>
            </w:r>
            <w:proofErr w:type="spellEnd"/>
            <w:r w:rsidRPr="00234674">
              <w:rPr>
                <w:rFonts w:ascii="Times New Roman" w:eastAsia="Times New Roman" w:hAnsi="Times New Roman" w:cs="Times New Roman"/>
                <w:b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234674">
              <w:rPr>
                <w:rFonts w:ascii="Times New Roman" w:eastAsia="Times New Roman" w:hAnsi="Times New Roman" w:cs="Times New Roman"/>
                <w:b/>
                <w:kern w:val="0"/>
                <w:lang w:eastAsia="tr-TR"/>
                <w14:ligatures w14:val="none"/>
              </w:rPr>
              <w:t>Groups</w:t>
            </w:r>
            <w:proofErr w:type="spellEnd"/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37DD9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R1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F9E15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R2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08AEF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R3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EBDAD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R4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F814B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R5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0065F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R6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1221C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R7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65D79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R8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CAFE0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R9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3E3E9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R10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B630B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R11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39182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R12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21374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AOR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0F9D7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TDG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DAFDB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MED</w:t>
            </w:r>
          </w:p>
        </w:tc>
      </w:tr>
      <w:tr w:rsidR="006E7533" w:rsidRPr="0050249C" w14:paraId="7BA7A634" w14:textId="77777777" w:rsidTr="00234674">
        <w:trPr>
          <w:trHeight w:val="891"/>
        </w:trPr>
        <w:tc>
          <w:tcPr>
            <w:tcW w:w="29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2D69222" w14:textId="491E34BC" w:rsidR="006E7533" w:rsidRPr="001F48B1" w:rsidRDefault="006E7533" w:rsidP="0039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Anim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Origin</w:t>
            </w:r>
            <w:proofErr w:type="spellEnd"/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D8F24" w14:textId="14B22F8B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Milk</w:t>
            </w:r>
            <w:proofErr w:type="spellEnd"/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and</w:t>
            </w:r>
            <w:proofErr w:type="spellEnd"/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Dairy</w:t>
            </w:r>
            <w:proofErr w:type="spellEnd"/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Products</w:t>
            </w:r>
            <w:proofErr w:type="spellEnd"/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1A17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121,3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BF2C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728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B428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072,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2CB6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126,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1537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113,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A352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065,4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2713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327,9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FD23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18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FD81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360,7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03D3E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779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4546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764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486C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713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47B3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7936,5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9086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5457,4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06C5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0383,01</w:t>
            </w:r>
          </w:p>
        </w:tc>
      </w:tr>
      <w:tr w:rsidR="006E7533" w:rsidRPr="0050249C" w14:paraId="5443A850" w14:textId="77777777" w:rsidTr="00234674">
        <w:trPr>
          <w:trHeight w:val="624"/>
        </w:trPr>
        <w:tc>
          <w:tcPr>
            <w:tcW w:w="29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104048" w14:textId="77777777" w:rsidR="006E7533" w:rsidRPr="001F48B1" w:rsidRDefault="006E7533" w:rsidP="0039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015A5" w14:textId="4CB0E364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Read </w:t>
            </w:r>
            <w:proofErr w:type="spellStart"/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Meat</w:t>
            </w:r>
            <w:proofErr w:type="spellEnd"/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456A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806,8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D19E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494,1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79A2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3432,7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1086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937,5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A1E5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3507,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B764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3503,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5211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3012,9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2EBD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3290,0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FD53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3283,4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2BF3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3264,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D81B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3015,0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3A94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3410,5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3781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3163,2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0D88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325,3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E0B1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764,8</w:t>
            </w:r>
          </w:p>
        </w:tc>
      </w:tr>
      <w:tr w:rsidR="006E7533" w:rsidRPr="0050249C" w14:paraId="292A29A3" w14:textId="77777777" w:rsidTr="00234674">
        <w:trPr>
          <w:trHeight w:val="624"/>
        </w:trPr>
        <w:tc>
          <w:tcPr>
            <w:tcW w:w="29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5FBD70" w14:textId="77777777" w:rsidR="006E7533" w:rsidRPr="001F48B1" w:rsidRDefault="006E7533" w:rsidP="0039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CDFE0" w14:textId="3F7ED28A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Poultry</w:t>
            </w:r>
            <w:proofErr w:type="spellEnd"/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73E9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330,0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7BD2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483,2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720BF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265,3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2A15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301,7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5AA6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24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3EE3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518,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6739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833,8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F0F7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335,4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05ED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041,6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38E8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256,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CDA8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193,7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9AC5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93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5169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144,6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D473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366,8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3F89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918,18</w:t>
            </w:r>
          </w:p>
        </w:tc>
      </w:tr>
      <w:tr w:rsidR="006E7533" w:rsidRPr="0050249C" w14:paraId="2DDE0693" w14:textId="77777777" w:rsidTr="00234674">
        <w:trPr>
          <w:trHeight w:val="624"/>
        </w:trPr>
        <w:tc>
          <w:tcPr>
            <w:tcW w:w="2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EE857" w14:textId="77777777" w:rsidR="006E7533" w:rsidRPr="001F48B1" w:rsidRDefault="006E7533" w:rsidP="0039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C14E6" w14:textId="16F37291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Eggs</w:t>
            </w:r>
            <w:proofErr w:type="spellEnd"/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AAEB9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688,4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A9A6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72,3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3937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014,5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F31B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698,7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4406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656,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E85B5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86,1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16F7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930,2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F400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286,1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6305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611,5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6113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705,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00D4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984,7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8036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599,1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5E1F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27,8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C88B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987,9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4AF2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201,64</w:t>
            </w:r>
          </w:p>
        </w:tc>
      </w:tr>
      <w:tr w:rsidR="006E7533" w:rsidRPr="0050249C" w14:paraId="046524A8" w14:textId="77777777" w:rsidTr="00234674">
        <w:trPr>
          <w:trHeight w:val="624"/>
        </w:trPr>
        <w:tc>
          <w:tcPr>
            <w:tcW w:w="29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68366E1" w14:textId="0F00B0B2" w:rsidR="006E7533" w:rsidRPr="001F48B1" w:rsidRDefault="00395B82" w:rsidP="0039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Vegetab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Origin</w:t>
            </w:r>
            <w:proofErr w:type="spellEnd"/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EF504" w14:textId="63A405E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Cereals</w:t>
            </w:r>
            <w:proofErr w:type="spellEnd"/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7C77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3653,5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84D3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3946,1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50D8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4511,5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3F2A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4498,8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2025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4701,4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2F3E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4053,2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247C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4680,2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5D0B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4957,6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7173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3775,1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0551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3817,5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EBA3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3675,9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A5C2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3425,5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B947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4141,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9C4E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6750,9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2910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5808,52</w:t>
            </w:r>
          </w:p>
        </w:tc>
      </w:tr>
      <w:tr w:rsidR="006E7533" w:rsidRPr="0050249C" w14:paraId="0216C10B" w14:textId="77777777" w:rsidTr="00234674">
        <w:trPr>
          <w:trHeight w:val="594"/>
        </w:trPr>
        <w:tc>
          <w:tcPr>
            <w:tcW w:w="29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F02F3E" w14:textId="77777777" w:rsidR="006E7533" w:rsidRPr="001F48B1" w:rsidRDefault="006E7533" w:rsidP="0039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BEC57" w14:textId="1A0E9829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Legumes</w:t>
            </w:r>
            <w:proofErr w:type="spellEnd"/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and</w:t>
            </w:r>
            <w:proofErr w:type="spellEnd"/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Pulses</w:t>
            </w:r>
            <w:proofErr w:type="spellEnd"/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9F00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959,3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6ADC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40,2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6C09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964,9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87B0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222,8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2C7F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127,2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01DD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052,9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738B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924,2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89DE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940,1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D28E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995,9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96150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915,4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F7BB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001,8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8738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617,7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315B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963,5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4AE0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992,3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2C8D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08,75</w:t>
            </w:r>
          </w:p>
        </w:tc>
      </w:tr>
      <w:tr w:rsidR="006E7533" w:rsidRPr="0050249C" w14:paraId="1891551D" w14:textId="77777777" w:rsidTr="00234674">
        <w:trPr>
          <w:trHeight w:val="624"/>
        </w:trPr>
        <w:tc>
          <w:tcPr>
            <w:tcW w:w="29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9AF56A" w14:textId="77777777" w:rsidR="006E7533" w:rsidRPr="001F48B1" w:rsidRDefault="006E7533" w:rsidP="0039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86FBB" w14:textId="655128E6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Vegetables</w:t>
            </w:r>
            <w:proofErr w:type="spellEnd"/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3443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6678,2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F702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6864,5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ED8F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9399,0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34BB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7219,8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C31A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8196,7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75C4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6008,5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B851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7102,0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ECA5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8070,0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3B07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6554,5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4127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6137,6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4532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6044,8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4258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6189,5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DFC5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7038,8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4C14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4807,0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67FF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6910,95</w:t>
            </w:r>
          </w:p>
        </w:tc>
      </w:tr>
      <w:tr w:rsidR="006E7533" w:rsidRPr="0050249C" w14:paraId="3774F80C" w14:textId="77777777" w:rsidTr="00234674">
        <w:trPr>
          <w:trHeight w:val="624"/>
        </w:trPr>
        <w:tc>
          <w:tcPr>
            <w:tcW w:w="2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28148" w14:textId="77777777" w:rsidR="006E7533" w:rsidRPr="001F48B1" w:rsidRDefault="006E7533" w:rsidP="0039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B0B36" w14:textId="54C5D8FF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Fruits</w:t>
            </w:r>
            <w:proofErr w:type="spellEnd"/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C9A4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3811,7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8D2A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4003,3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7660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4163,3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0CDB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4501,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CE813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4382,6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1BC8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4431,8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C3AA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5005,4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1BD5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7240,1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BABC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5456,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778A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5230,4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E0A4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5099,9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E8FE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5160,0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2407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4873,8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EC86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0604,4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8B34" w14:textId="77777777" w:rsidR="006E7533" w:rsidRPr="001F48B1" w:rsidRDefault="006E7533" w:rsidP="00502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5280,62</w:t>
            </w:r>
          </w:p>
        </w:tc>
      </w:tr>
      <w:tr w:rsidR="00234674" w:rsidRPr="0050249C" w14:paraId="4E75C758" w14:textId="77777777" w:rsidTr="00234674">
        <w:trPr>
          <w:trHeight w:val="594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21128" w14:textId="3779E20B" w:rsidR="00395B82" w:rsidRPr="001F48B1" w:rsidRDefault="00395B82" w:rsidP="0039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Oils</w:t>
            </w:r>
            <w:proofErr w:type="spellEnd"/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and</w:t>
            </w:r>
            <w:proofErr w:type="spellEnd"/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fats</w:t>
            </w:r>
            <w:proofErr w:type="spellEnd"/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CBA01" w14:textId="57C68E68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Oils</w:t>
            </w:r>
            <w:proofErr w:type="spellEnd"/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and</w:t>
            </w:r>
            <w:proofErr w:type="spellEnd"/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fats</w:t>
            </w:r>
            <w:proofErr w:type="spellEnd"/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8372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230,9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600B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224,5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3F3E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138,4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FEAC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701,3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DB76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142,3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0293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719,7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B0E5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155,1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25D3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350,6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1C0F4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044,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3E69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204,5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1FF5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009,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BD5D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017,0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7DF1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244,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4244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863,1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21FD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4790,38</w:t>
            </w:r>
          </w:p>
        </w:tc>
      </w:tr>
      <w:tr w:rsidR="00395B82" w:rsidRPr="0050249C" w14:paraId="572C4D12" w14:textId="77777777" w:rsidTr="00234674">
        <w:trPr>
          <w:trHeight w:val="624"/>
        </w:trPr>
        <w:tc>
          <w:tcPr>
            <w:tcW w:w="29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65E0CE0" w14:textId="45C5CE93" w:rsidR="00395B82" w:rsidRPr="001F48B1" w:rsidRDefault="00395B82" w:rsidP="0039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Others</w:t>
            </w:r>
            <w:proofErr w:type="spellEnd"/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D4C0B" w14:textId="22692285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Nuts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0A00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44,3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9131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93,1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F3EB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55,8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6686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0,5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0E896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55,8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AE64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47,4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FB62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84,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BC43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308,2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3220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46,4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E306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47,7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1826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44,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41C4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21,5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05D9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60,9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233B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418,7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809F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709,95</w:t>
            </w:r>
          </w:p>
        </w:tc>
      </w:tr>
      <w:tr w:rsidR="00395B82" w:rsidRPr="0050249C" w14:paraId="769DC1A1" w14:textId="77777777" w:rsidTr="00234674">
        <w:trPr>
          <w:trHeight w:val="624"/>
        </w:trPr>
        <w:tc>
          <w:tcPr>
            <w:tcW w:w="29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AF6D54" w14:textId="77777777" w:rsidR="00395B82" w:rsidRPr="001F48B1" w:rsidRDefault="00395B82" w:rsidP="0039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58860" w14:textId="5120CEEE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Sugar</w:t>
            </w:r>
            <w:proofErr w:type="spellEnd"/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A6BC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440,0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6EA9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684,2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269A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60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E0A6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639,6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2010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48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E4E6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702,5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1249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628,9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6657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535,9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000F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393,4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FADE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533,7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F210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56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1A5D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582,6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57B8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565,8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2A4C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9A92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0</w:t>
            </w:r>
          </w:p>
        </w:tc>
      </w:tr>
      <w:tr w:rsidR="00395B82" w:rsidRPr="0050249C" w14:paraId="3A7ECA81" w14:textId="77777777" w:rsidTr="00234674">
        <w:trPr>
          <w:trHeight w:val="594"/>
        </w:trPr>
        <w:tc>
          <w:tcPr>
            <w:tcW w:w="2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D5C90" w14:textId="77777777" w:rsidR="00395B82" w:rsidRPr="001F48B1" w:rsidRDefault="00395B82" w:rsidP="0039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A4197" w14:textId="4F022CCC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1F48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Others</w:t>
            </w:r>
            <w:proofErr w:type="spellEnd"/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FA53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02,8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0C07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463,0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6C7E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3,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F2AA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7,4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5C3E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05,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B935D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33,8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0C49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93,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1A86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99,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3D86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67,3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3C61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78,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5B6F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69,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9774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9,9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06B8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31,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A8EB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480,0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24AD" w14:textId="77777777" w:rsidR="00395B82" w:rsidRPr="001F48B1" w:rsidRDefault="00395B82" w:rsidP="00395B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1F48B1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760,12</w:t>
            </w:r>
          </w:p>
        </w:tc>
      </w:tr>
    </w:tbl>
    <w:p w14:paraId="7A8F7733" w14:textId="170C71CC" w:rsidR="00913C62" w:rsidRDefault="004076B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0249C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5024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49C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="003F01E2" w:rsidRPr="0050249C">
        <w:rPr>
          <w:rFonts w:ascii="Times New Roman" w:hAnsi="Times New Roman" w:cs="Times New Roman"/>
          <w:sz w:val="24"/>
          <w:szCs w:val="24"/>
        </w:rPr>
        <w:t xml:space="preserve"> 2. </w:t>
      </w:r>
      <w:proofErr w:type="spellStart"/>
      <w:r w:rsidR="00F74EB9" w:rsidRPr="0050249C">
        <w:rPr>
          <w:rFonts w:ascii="Times New Roman" w:hAnsi="Times New Roman" w:cs="Times New Roman"/>
          <w:sz w:val="24"/>
          <w:szCs w:val="24"/>
        </w:rPr>
        <w:t>Detailed</w:t>
      </w:r>
      <w:proofErr w:type="spellEnd"/>
      <w:r w:rsidR="00F74EB9" w:rsidRPr="005024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74EB9" w:rsidRPr="0050249C">
        <w:rPr>
          <w:rFonts w:ascii="Times New Roman" w:hAnsi="Times New Roman" w:cs="Times New Roman"/>
          <w:sz w:val="24"/>
          <w:szCs w:val="24"/>
        </w:rPr>
        <w:t>information</w:t>
      </w:r>
      <w:proofErr w:type="spellEnd"/>
      <w:r w:rsidR="00F74EB9" w:rsidRPr="005024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74EB9" w:rsidRPr="0050249C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="00F74EB9" w:rsidRPr="005024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74EB9" w:rsidRPr="0050249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F74EB9" w:rsidRPr="005024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74EB9" w:rsidRPr="0050249C">
        <w:rPr>
          <w:rFonts w:ascii="Times New Roman" w:hAnsi="Times New Roman" w:cs="Times New Roman"/>
          <w:sz w:val="24"/>
          <w:szCs w:val="24"/>
        </w:rPr>
        <w:t>food</w:t>
      </w:r>
      <w:proofErr w:type="spellEnd"/>
      <w:r w:rsidR="00F74EB9" w:rsidRPr="005024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74EB9" w:rsidRPr="0050249C">
        <w:rPr>
          <w:rFonts w:ascii="Times New Roman" w:hAnsi="Times New Roman" w:cs="Times New Roman"/>
          <w:sz w:val="24"/>
          <w:szCs w:val="24"/>
        </w:rPr>
        <w:t>groups</w:t>
      </w:r>
      <w:proofErr w:type="spellEnd"/>
      <w:r w:rsidR="00F74EB9" w:rsidRPr="005024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74EB9" w:rsidRPr="0050249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F74EB9" w:rsidRPr="005024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74EB9" w:rsidRPr="0050249C">
        <w:rPr>
          <w:rFonts w:ascii="Times New Roman" w:hAnsi="Times New Roman" w:cs="Times New Roman"/>
          <w:sz w:val="24"/>
          <w:szCs w:val="24"/>
        </w:rPr>
        <w:t>quantities</w:t>
      </w:r>
      <w:proofErr w:type="spellEnd"/>
      <w:r w:rsidR="007F6F96">
        <w:rPr>
          <w:rFonts w:ascii="Times New Roman" w:hAnsi="Times New Roman" w:cs="Times New Roman"/>
          <w:sz w:val="24"/>
          <w:szCs w:val="24"/>
        </w:rPr>
        <w:t xml:space="preserve"> (g/</w:t>
      </w:r>
      <w:proofErr w:type="spellStart"/>
      <w:r w:rsidR="007F6F96">
        <w:rPr>
          <w:rFonts w:ascii="Times New Roman" w:hAnsi="Times New Roman" w:cs="Times New Roman"/>
          <w:sz w:val="24"/>
          <w:szCs w:val="24"/>
        </w:rPr>
        <w:t>month</w:t>
      </w:r>
      <w:proofErr w:type="spellEnd"/>
      <w:r w:rsidR="007F6F96">
        <w:rPr>
          <w:rFonts w:ascii="Times New Roman" w:hAnsi="Times New Roman" w:cs="Times New Roman"/>
          <w:sz w:val="24"/>
          <w:szCs w:val="24"/>
        </w:rPr>
        <w:t>)</w:t>
      </w:r>
      <w:r w:rsidR="00F74EB9" w:rsidRPr="0050249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F74EB9" w:rsidRPr="0050249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F74EB9" w:rsidRPr="005024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249C" w:rsidRPr="0050249C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="0050249C" w:rsidRPr="0050249C">
        <w:rPr>
          <w:rFonts w:ascii="Times New Roman" w:hAnsi="Times New Roman" w:cs="Times New Roman"/>
          <w:sz w:val="24"/>
          <w:szCs w:val="24"/>
        </w:rPr>
        <w:t xml:space="preserve"> </w:t>
      </w:r>
      <w:r w:rsidR="00F74EB9" w:rsidRPr="0050249C">
        <w:rPr>
          <w:rFonts w:ascii="Times New Roman" w:hAnsi="Times New Roman" w:cs="Times New Roman"/>
          <w:sz w:val="24"/>
          <w:szCs w:val="24"/>
        </w:rPr>
        <w:t>menus</w:t>
      </w:r>
      <w:r w:rsidR="0050249C" w:rsidRPr="0050249C">
        <w:rPr>
          <w:rFonts w:ascii="Times New Roman" w:hAnsi="Times New Roman" w:cs="Times New Roman"/>
          <w:sz w:val="24"/>
          <w:szCs w:val="24"/>
        </w:rPr>
        <w:t xml:space="preserve">, TDG </w:t>
      </w:r>
      <w:proofErr w:type="spellStart"/>
      <w:r w:rsidR="0050249C" w:rsidRPr="0050249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50249C" w:rsidRPr="0050249C">
        <w:rPr>
          <w:rFonts w:ascii="Times New Roman" w:hAnsi="Times New Roman" w:cs="Times New Roman"/>
          <w:sz w:val="24"/>
          <w:szCs w:val="24"/>
        </w:rPr>
        <w:t xml:space="preserve"> MED</w:t>
      </w:r>
    </w:p>
    <w:p w14:paraId="36775DA5" w14:textId="56681058" w:rsidR="003C6F24" w:rsidRPr="003C6F24" w:rsidRDefault="003C6F24" w:rsidP="003C6F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:Regions; </w:t>
      </w:r>
      <w:proofErr w:type="spellStart"/>
      <w:r>
        <w:rPr>
          <w:rFonts w:ascii="Times New Roman" w:hAnsi="Times New Roman" w:cs="Times New Roman"/>
          <w:sz w:val="24"/>
          <w:szCs w:val="24"/>
        </w:rPr>
        <w:t>AOR</w:t>
      </w:r>
      <w:r w:rsidR="002746C1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Avera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Regi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TDG:Turk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et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uideli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MED:Mediterrane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et</w:t>
      </w:r>
      <w:proofErr w:type="spellEnd"/>
    </w:p>
    <w:p w14:paraId="533AA85C" w14:textId="77777777" w:rsidR="003C6F24" w:rsidRPr="003C6F24" w:rsidRDefault="003C6F24" w:rsidP="003C6F24">
      <w:pPr>
        <w:rPr>
          <w:rFonts w:ascii="Times New Roman" w:hAnsi="Times New Roman" w:cs="Times New Roman"/>
          <w:sz w:val="24"/>
          <w:szCs w:val="24"/>
        </w:rPr>
      </w:pPr>
    </w:p>
    <w:p w14:paraId="6A7B8201" w14:textId="77777777" w:rsidR="003C6F24" w:rsidRPr="003C6F24" w:rsidRDefault="003C6F24" w:rsidP="003C6F24">
      <w:pPr>
        <w:rPr>
          <w:rFonts w:ascii="Times New Roman" w:hAnsi="Times New Roman" w:cs="Times New Roman"/>
          <w:sz w:val="24"/>
          <w:szCs w:val="24"/>
        </w:rPr>
      </w:pPr>
    </w:p>
    <w:sectPr w:rsidR="003C6F24" w:rsidRPr="003C6F24" w:rsidSect="00C80D1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FBF1A4" w14:textId="77777777" w:rsidR="00C80D1C" w:rsidRDefault="00C80D1C" w:rsidP="00011BB0">
      <w:pPr>
        <w:spacing w:after="0" w:line="240" w:lineRule="auto"/>
      </w:pPr>
      <w:r>
        <w:separator/>
      </w:r>
    </w:p>
  </w:endnote>
  <w:endnote w:type="continuationSeparator" w:id="0">
    <w:p w14:paraId="6FA640C6" w14:textId="77777777" w:rsidR="00C80D1C" w:rsidRDefault="00C80D1C" w:rsidP="00011B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151A03" w14:textId="77777777" w:rsidR="00C80D1C" w:rsidRDefault="00C80D1C" w:rsidP="00011BB0">
      <w:pPr>
        <w:spacing w:after="0" w:line="240" w:lineRule="auto"/>
      </w:pPr>
      <w:r>
        <w:separator/>
      </w:r>
    </w:p>
  </w:footnote>
  <w:footnote w:type="continuationSeparator" w:id="0">
    <w:p w14:paraId="7DEB4F52" w14:textId="77777777" w:rsidR="00C80D1C" w:rsidRDefault="00C80D1C" w:rsidP="00011B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01F0"/>
    <w:rsid w:val="00011BB0"/>
    <w:rsid w:val="0002356A"/>
    <w:rsid w:val="00032F05"/>
    <w:rsid w:val="000502E6"/>
    <w:rsid w:val="00056429"/>
    <w:rsid w:val="00090F5C"/>
    <w:rsid w:val="000A0B62"/>
    <w:rsid w:val="000D3909"/>
    <w:rsid w:val="000E3248"/>
    <w:rsid w:val="000E47A3"/>
    <w:rsid w:val="001509AF"/>
    <w:rsid w:val="001649DD"/>
    <w:rsid w:val="001B7EE1"/>
    <w:rsid w:val="001F48B1"/>
    <w:rsid w:val="001F7825"/>
    <w:rsid w:val="00225926"/>
    <w:rsid w:val="00234674"/>
    <w:rsid w:val="00236396"/>
    <w:rsid w:val="00241E8C"/>
    <w:rsid w:val="0024631D"/>
    <w:rsid w:val="002746C1"/>
    <w:rsid w:val="0027594F"/>
    <w:rsid w:val="0032289B"/>
    <w:rsid w:val="00375C75"/>
    <w:rsid w:val="00386844"/>
    <w:rsid w:val="00395B82"/>
    <w:rsid w:val="003C6F24"/>
    <w:rsid w:val="003D4EF1"/>
    <w:rsid w:val="003F01E2"/>
    <w:rsid w:val="004076B2"/>
    <w:rsid w:val="00456BAD"/>
    <w:rsid w:val="00487855"/>
    <w:rsid w:val="004B23B8"/>
    <w:rsid w:val="004D4966"/>
    <w:rsid w:val="004E7EA7"/>
    <w:rsid w:val="004F0677"/>
    <w:rsid w:val="0050249C"/>
    <w:rsid w:val="005601F0"/>
    <w:rsid w:val="005D24D6"/>
    <w:rsid w:val="005D3214"/>
    <w:rsid w:val="005E42BF"/>
    <w:rsid w:val="006144C1"/>
    <w:rsid w:val="00617688"/>
    <w:rsid w:val="00624D70"/>
    <w:rsid w:val="00645749"/>
    <w:rsid w:val="006549C5"/>
    <w:rsid w:val="00674FDE"/>
    <w:rsid w:val="006E7533"/>
    <w:rsid w:val="0073269D"/>
    <w:rsid w:val="0075771F"/>
    <w:rsid w:val="0077073D"/>
    <w:rsid w:val="00771B84"/>
    <w:rsid w:val="007A792D"/>
    <w:rsid w:val="007C7953"/>
    <w:rsid w:val="007F6F96"/>
    <w:rsid w:val="00805055"/>
    <w:rsid w:val="00805689"/>
    <w:rsid w:val="00812C94"/>
    <w:rsid w:val="00823B50"/>
    <w:rsid w:val="00825BBD"/>
    <w:rsid w:val="00830558"/>
    <w:rsid w:val="00830AB4"/>
    <w:rsid w:val="00866DBB"/>
    <w:rsid w:val="008672CC"/>
    <w:rsid w:val="008F3F87"/>
    <w:rsid w:val="0091008D"/>
    <w:rsid w:val="00913C62"/>
    <w:rsid w:val="009255A3"/>
    <w:rsid w:val="00950079"/>
    <w:rsid w:val="00950339"/>
    <w:rsid w:val="00A43994"/>
    <w:rsid w:val="00A54B61"/>
    <w:rsid w:val="00AB01E6"/>
    <w:rsid w:val="00AD34A5"/>
    <w:rsid w:val="00BA0E0D"/>
    <w:rsid w:val="00BC7CC5"/>
    <w:rsid w:val="00BF4250"/>
    <w:rsid w:val="00BF7E02"/>
    <w:rsid w:val="00C01002"/>
    <w:rsid w:val="00C80D1C"/>
    <w:rsid w:val="00CB57E4"/>
    <w:rsid w:val="00CF4149"/>
    <w:rsid w:val="00D05AFC"/>
    <w:rsid w:val="00D25351"/>
    <w:rsid w:val="00D617D9"/>
    <w:rsid w:val="00E16826"/>
    <w:rsid w:val="00E1686C"/>
    <w:rsid w:val="00E62D95"/>
    <w:rsid w:val="00EC40B6"/>
    <w:rsid w:val="00EE0F65"/>
    <w:rsid w:val="00F0564C"/>
    <w:rsid w:val="00F07099"/>
    <w:rsid w:val="00F22BE9"/>
    <w:rsid w:val="00F74EB9"/>
    <w:rsid w:val="00F9278D"/>
    <w:rsid w:val="00FD40B0"/>
    <w:rsid w:val="00FD6CB4"/>
    <w:rsid w:val="00FE02B8"/>
    <w:rsid w:val="00FF0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ADB9D"/>
  <w15:chartTrackingRefBased/>
  <w15:docId w15:val="{633AAB60-6919-4334-9D9D-CD541E7B1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5601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5601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5601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5601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5601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5601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5601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5601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5601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601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5601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5601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5601F0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5601F0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5601F0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5601F0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5601F0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5601F0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5601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5601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5601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5601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5601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5601F0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5601F0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5601F0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5601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5601F0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5601F0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5601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011B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011BB0"/>
  </w:style>
  <w:style w:type="paragraph" w:styleId="AltBilgi">
    <w:name w:val="footer"/>
    <w:basedOn w:val="Normal"/>
    <w:link w:val="AltBilgiChar"/>
    <w:uiPriority w:val="99"/>
    <w:unhideWhenUsed/>
    <w:rsid w:val="00011B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011B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8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1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2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7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8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1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3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9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3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2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8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1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</TotalTime>
  <Pages>1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NE DURMUS</dc:creator>
  <cp:keywords/>
  <dc:description/>
  <cp:lastModifiedBy>Mehmetcan KEMALOĞLU</cp:lastModifiedBy>
  <cp:revision>32</cp:revision>
  <dcterms:created xsi:type="dcterms:W3CDTF">2024-05-01T21:29:00Z</dcterms:created>
  <dcterms:modified xsi:type="dcterms:W3CDTF">2024-05-06T19:46:00Z</dcterms:modified>
</cp:coreProperties>
</file>